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26C03" w14:textId="5197EBED" w:rsidR="000A2246" w:rsidRDefault="00477C5B">
      <w:pPr>
        <w:spacing w:before="280" w:after="280" w:line="240" w:lineRule="auto"/>
        <w:jc w:val="right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Annex </w:t>
      </w:r>
      <w:r w:rsidR="00F43C75">
        <w:rPr>
          <w:rFonts w:ascii="Arial" w:eastAsia="Arial" w:hAnsi="Arial" w:cs="Arial"/>
          <w:b/>
          <w:sz w:val="20"/>
          <w:szCs w:val="20"/>
        </w:rPr>
        <w:t>B</w:t>
      </w:r>
    </w:p>
    <w:p w14:paraId="24CA23E7" w14:textId="7DE7595F" w:rsidR="0027324A" w:rsidRPr="0027324A" w:rsidRDefault="00F43C75" w:rsidP="0017546D">
      <w:pPr>
        <w:spacing w:before="280" w:after="280" w:line="240" w:lineRule="auto"/>
        <w:jc w:val="center"/>
        <w:rPr>
          <w:rFonts w:ascii="Arial" w:eastAsia="Arial" w:hAnsi="Arial" w:cs="Arial"/>
          <w:b/>
          <w:sz w:val="20"/>
          <w:szCs w:val="20"/>
        </w:rPr>
      </w:pPr>
      <w:r w:rsidRPr="0027324A">
        <w:rPr>
          <w:rFonts w:ascii="Arial" w:eastAsia="Arial" w:hAnsi="Arial" w:cs="Arial"/>
          <w:b/>
          <w:sz w:val="20"/>
          <w:szCs w:val="20"/>
        </w:rPr>
        <w:t xml:space="preserve">Pilot Data Analysis: </w:t>
      </w:r>
      <w:r w:rsidR="00FF232B" w:rsidRPr="0027324A">
        <w:rPr>
          <w:rFonts w:ascii="Arial" w:eastAsia="Arial" w:hAnsi="Arial" w:cs="Arial"/>
          <w:b/>
          <w:sz w:val="20"/>
          <w:szCs w:val="20"/>
        </w:rPr>
        <w:t xml:space="preserve">Reliability Analysis on </w:t>
      </w:r>
      <w:r w:rsidR="004C7C29" w:rsidRPr="0027324A">
        <w:rPr>
          <w:rFonts w:ascii="Arial" w:eastAsia="Arial" w:hAnsi="Arial" w:cs="Arial"/>
          <w:b/>
          <w:sz w:val="20"/>
          <w:szCs w:val="20"/>
        </w:rPr>
        <w:t>Cognitive</w:t>
      </w:r>
      <w:r w:rsidR="00FF232B" w:rsidRPr="0027324A">
        <w:rPr>
          <w:rFonts w:ascii="Arial" w:eastAsia="Arial" w:hAnsi="Arial" w:cs="Arial"/>
          <w:b/>
          <w:sz w:val="20"/>
          <w:szCs w:val="20"/>
        </w:rPr>
        <w:t xml:space="preserve"> Domain</w:t>
      </w:r>
    </w:p>
    <w:tbl>
      <w:tblPr>
        <w:tblStyle w:val="ListTable2"/>
        <w:tblW w:w="9016" w:type="dxa"/>
        <w:tblLayout w:type="fixed"/>
        <w:tblLook w:val="0620" w:firstRow="1" w:lastRow="0" w:firstColumn="0" w:lastColumn="0" w:noHBand="1" w:noVBand="1"/>
      </w:tblPr>
      <w:tblGrid>
        <w:gridCol w:w="631"/>
        <w:gridCol w:w="6877"/>
        <w:gridCol w:w="1508"/>
      </w:tblGrid>
      <w:tr w:rsidR="000A2246" w14:paraId="5EBA6A99" w14:textId="77777777" w:rsidTr="00BE6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31" w:type="dxa"/>
            <w:vMerge w:val="restart"/>
            <w:shd w:val="clear" w:color="auto" w:fill="000000" w:themeFill="text1"/>
          </w:tcPr>
          <w:p w14:paraId="6BBA0348" w14:textId="77777777" w:rsidR="000A2246" w:rsidRPr="00BE6534" w:rsidRDefault="00477C5B" w:rsidP="00F82814">
            <w:pPr>
              <w:jc w:val="center"/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</w:pPr>
            <w:r w:rsidRPr="00BE653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6877" w:type="dxa"/>
            <w:vMerge w:val="restart"/>
            <w:shd w:val="clear" w:color="auto" w:fill="000000" w:themeFill="text1"/>
          </w:tcPr>
          <w:p w14:paraId="5A1CD5F8" w14:textId="77777777" w:rsidR="000A2246" w:rsidRPr="00BE6534" w:rsidRDefault="00477C5B" w:rsidP="00F82814">
            <w:pPr>
              <w:jc w:val="center"/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</w:pPr>
            <w:r w:rsidRPr="00BE653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Item</w:t>
            </w:r>
          </w:p>
        </w:tc>
        <w:tc>
          <w:tcPr>
            <w:tcW w:w="1508" w:type="dxa"/>
            <w:shd w:val="clear" w:color="auto" w:fill="000000" w:themeFill="text1"/>
          </w:tcPr>
          <w:p w14:paraId="1F496BD4" w14:textId="77777777" w:rsidR="000A2246" w:rsidRPr="00BE6534" w:rsidRDefault="00477C5B" w:rsidP="00F82814">
            <w:pPr>
              <w:jc w:val="center"/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</w:pPr>
            <w:r w:rsidRPr="00BE6534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Total Cronbach alpha</w:t>
            </w:r>
          </w:p>
        </w:tc>
      </w:tr>
      <w:tr w:rsidR="000A2246" w14:paraId="089FF5AA" w14:textId="77777777" w:rsidTr="00BE6534">
        <w:tc>
          <w:tcPr>
            <w:tcW w:w="631" w:type="dxa"/>
            <w:vMerge/>
          </w:tcPr>
          <w:p w14:paraId="30984D78" w14:textId="77777777" w:rsidR="000A2246" w:rsidRPr="00BE6534" w:rsidRDefault="000A2246" w:rsidP="00F828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6877" w:type="dxa"/>
            <w:vMerge/>
          </w:tcPr>
          <w:p w14:paraId="5DE0BEEC" w14:textId="77777777" w:rsidR="000A2246" w:rsidRPr="00BE6534" w:rsidRDefault="000A2246" w:rsidP="00F828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000000" w:themeFill="text1"/>
          </w:tcPr>
          <w:p w14:paraId="120944C5" w14:textId="0090B1E6" w:rsidR="000A2246" w:rsidRPr="00BE6534" w:rsidRDefault="00477C5B" w:rsidP="00F82814">
            <w:pPr>
              <w:jc w:val="center"/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</w:pPr>
            <w:r w:rsidRPr="00BE6534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0.</w:t>
            </w:r>
            <w:r w:rsidR="007A4F7F" w:rsidRPr="00BE6534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700</w:t>
            </w:r>
          </w:p>
        </w:tc>
      </w:tr>
      <w:tr w:rsidR="000A2246" w14:paraId="2C65011D" w14:textId="77777777" w:rsidTr="00BE6534">
        <w:tc>
          <w:tcPr>
            <w:tcW w:w="631" w:type="dxa"/>
          </w:tcPr>
          <w:p w14:paraId="7BA021CB" w14:textId="77777777" w:rsidR="000A2246" w:rsidRPr="00F82814" w:rsidRDefault="00477C5B" w:rsidP="00F8281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a</w:t>
            </w:r>
          </w:p>
        </w:tc>
        <w:tc>
          <w:tcPr>
            <w:tcW w:w="6877" w:type="dxa"/>
          </w:tcPr>
          <w:p w14:paraId="493D5AF0" w14:textId="77777777" w:rsidR="000A2246" w:rsidRPr="00F82814" w:rsidRDefault="00477C5B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Rabies from dogs can infect humans.</w:t>
            </w:r>
          </w:p>
        </w:tc>
        <w:tc>
          <w:tcPr>
            <w:tcW w:w="1508" w:type="dxa"/>
          </w:tcPr>
          <w:p w14:paraId="51D67C22" w14:textId="09A7797E" w:rsidR="000A2246" w:rsidRPr="00F82814" w:rsidRDefault="00477C5B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</w:t>
            </w:r>
            <w:r w:rsidR="007A4F7F" w:rsidRPr="00F82814">
              <w:rPr>
                <w:rFonts w:ascii="Arial" w:eastAsia="Arial" w:hAnsi="Arial" w:cs="Arial"/>
                <w:color w:val="333333"/>
                <w:sz w:val="20"/>
                <w:szCs w:val="20"/>
              </w:rPr>
              <w:t>72</w:t>
            </w:r>
          </w:p>
        </w:tc>
      </w:tr>
      <w:tr w:rsidR="000A2246" w14:paraId="7A2E5B17" w14:textId="77777777" w:rsidTr="00BE6534">
        <w:tc>
          <w:tcPr>
            <w:tcW w:w="631" w:type="dxa"/>
          </w:tcPr>
          <w:p w14:paraId="39E88A6E" w14:textId="77777777" w:rsidR="000A2246" w:rsidRPr="00F82814" w:rsidRDefault="00477C5B" w:rsidP="00F8281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b</w:t>
            </w:r>
          </w:p>
        </w:tc>
        <w:tc>
          <w:tcPr>
            <w:tcW w:w="6877" w:type="dxa"/>
          </w:tcPr>
          <w:p w14:paraId="29137016" w14:textId="77777777" w:rsidR="000A2246" w:rsidRPr="00F82814" w:rsidRDefault="00477C5B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Rabies from cats cannot infect humans.</w:t>
            </w:r>
          </w:p>
        </w:tc>
        <w:tc>
          <w:tcPr>
            <w:tcW w:w="1508" w:type="dxa"/>
          </w:tcPr>
          <w:p w14:paraId="69BFB276" w14:textId="15AD084A" w:rsidR="000A2246" w:rsidRPr="00F82814" w:rsidRDefault="00477C5B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</w:t>
            </w:r>
            <w:r w:rsidR="007A4F7F" w:rsidRPr="00F82814">
              <w:rPr>
                <w:rFonts w:ascii="Arial" w:eastAsia="Arial" w:hAnsi="Arial" w:cs="Arial"/>
                <w:color w:val="333333"/>
                <w:sz w:val="20"/>
                <w:szCs w:val="20"/>
              </w:rPr>
              <w:t>95</w:t>
            </w:r>
          </w:p>
        </w:tc>
      </w:tr>
      <w:tr w:rsidR="000A2246" w14:paraId="027E6540" w14:textId="77777777" w:rsidTr="00BE6534">
        <w:tc>
          <w:tcPr>
            <w:tcW w:w="631" w:type="dxa"/>
          </w:tcPr>
          <w:p w14:paraId="5F6975B8" w14:textId="77777777" w:rsidR="000A2246" w:rsidRPr="00F82814" w:rsidRDefault="00477C5B" w:rsidP="00F8281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c</w:t>
            </w:r>
          </w:p>
        </w:tc>
        <w:tc>
          <w:tcPr>
            <w:tcW w:w="6877" w:type="dxa"/>
          </w:tcPr>
          <w:p w14:paraId="6BD5F121" w14:textId="77777777" w:rsidR="000A2246" w:rsidRPr="00F82814" w:rsidRDefault="00477C5B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nimal skin disease can infect humans through physical contact.</w:t>
            </w:r>
          </w:p>
        </w:tc>
        <w:tc>
          <w:tcPr>
            <w:tcW w:w="1508" w:type="dxa"/>
          </w:tcPr>
          <w:p w14:paraId="09905E4D" w14:textId="7F022B7F" w:rsidR="000A2246" w:rsidRPr="00F82814" w:rsidRDefault="007A4F7F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</w:rPr>
              <w:t>0.692</w:t>
            </w:r>
          </w:p>
        </w:tc>
      </w:tr>
      <w:tr w:rsidR="007A4F7F" w14:paraId="15ED6DBE" w14:textId="77777777" w:rsidTr="00BE6534">
        <w:tc>
          <w:tcPr>
            <w:tcW w:w="631" w:type="dxa"/>
          </w:tcPr>
          <w:p w14:paraId="45FF0158" w14:textId="77777777" w:rsidR="007A4F7F" w:rsidRPr="00F82814" w:rsidRDefault="007A4F7F" w:rsidP="00F8281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d</w:t>
            </w:r>
          </w:p>
        </w:tc>
        <w:tc>
          <w:tcPr>
            <w:tcW w:w="6877" w:type="dxa"/>
          </w:tcPr>
          <w:p w14:paraId="62E3768B" w14:textId="5262AC4F" w:rsidR="007A4F7F" w:rsidRPr="00F82814" w:rsidRDefault="007A4F7F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hAnsi="Arial"/>
                <w:color w:val="000000"/>
                <w:sz w:val="20"/>
                <w:szCs w:val="20"/>
              </w:rPr>
              <w:t xml:space="preserve">Dogs that are infected with rabies show signs of profuse salivation and aggressive behaviour.  </w:t>
            </w:r>
          </w:p>
        </w:tc>
        <w:tc>
          <w:tcPr>
            <w:tcW w:w="1508" w:type="dxa"/>
          </w:tcPr>
          <w:p w14:paraId="36242DD3" w14:textId="77777777" w:rsidR="007A4F7F" w:rsidRPr="00F82814" w:rsidRDefault="007A4F7F" w:rsidP="00F82814">
            <w:pPr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</w:t>
            </w: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</w:rPr>
              <w:t>69</w:t>
            </w:r>
          </w:p>
          <w:p w14:paraId="4B47A0B7" w14:textId="0A493934" w:rsidR="007A4F7F" w:rsidRPr="00F82814" w:rsidRDefault="007A4F7F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D64CE" w14:paraId="3EC31F2D" w14:textId="77777777" w:rsidTr="00BE6534">
        <w:tc>
          <w:tcPr>
            <w:tcW w:w="631" w:type="dxa"/>
          </w:tcPr>
          <w:p w14:paraId="5097BCA8" w14:textId="77777777" w:rsidR="006D64CE" w:rsidRPr="00F82814" w:rsidRDefault="006D64CE" w:rsidP="00F8281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e</w:t>
            </w:r>
          </w:p>
        </w:tc>
        <w:tc>
          <w:tcPr>
            <w:tcW w:w="6877" w:type="dxa"/>
          </w:tcPr>
          <w:p w14:paraId="682D606E" w14:textId="4FD374CD" w:rsidR="006D64CE" w:rsidRPr="00F82814" w:rsidRDefault="006D64CE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hAnsi="Arial"/>
                <w:sz w:val="20"/>
                <w:szCs w:val="20"/>
              </w:rPr>
              <w:t>You can get infected with rabies if you are bitten by a rabid dog (dog infected with rabies).</w:t>
            </w:r>
          </w:p>
        </w:tc>
        <w:tc>
          <w:tcPr>
            <w:tcW w:w="1508" w:type="dxa"/>
          </w:tcPr>
          <w:p w14:paraId="2FD94F47" w14:textId="607BB0BA" w:rsidR="006D64CE" w:rsidRPr="00F82814" w:rsidRDefault="006D64CE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</w:t>
            </w: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</w:rPr>
              <w:t>67</w:t>
            </w:r>
          </w:p>
        </w:tc>
      </w:tr>
      <w:tr w:rsidR="006D64CE" w14:paraId="731C2BFA" w14:textId="77777777" w:rsidTr="00BE6534">
        <w:tc>
          <w:tcPr>
            <w:tcW w:w="631" w:type="dxa"/>
          </w:tcPr>
          <w:p w14:paraId="5E8FC6A8" w14:textId="77777777" w:rsidR="006D64CE" w:rsidRPr="00F82814" w:rsidRDefault="006D64CE" w:rsidP="00F8281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f</w:t>
            </w:r>
          </w:p>
        </w:tc>
        <w:tc>
          <w:tcPr>
            <w:tcW w:w="6877" w:type="dxa"/>
          </w:tcPr>
          <w:p w14:paraId="4CC4F58B" w14:textId="77777777" w:rsidR="006D64CE" w:rsidRPr="00F82814" w:rsidRDefault="006D64CE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Humans can be infected with rabies if their wounds are exposed to rabid dog’s saliva. </w:t>
            </w:r>
          </w:p>
        </w:tc>
        <w:tc>
          <w:tcPr>
            <w:tcW w:w="1508" w:type="dxa"/>
          </w:tcPr>
          <w:p w14:paraId="3B0CBF85" w14:textId="4499957C" w:rsidR="006D64CE" w:rsidRPr="00F82814" w:rsidRDefault="006D64CE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</w:t>
            </w:r>
            <w:r w:rsid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7</w:t>
            </w: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2</w:t>
            </w:r>
          </w:p>
        </w:tc>
      </w:tr>
      <w:tr w:rsidR="006D64CE" w14:paraId="5FE04D4D" w14:textId="77777777" w:rsidTr="00BE6534">
        <w:tc>
          <w:tcPr>
            <w:tcW w:w="631" w:type="dxa"/>
          </w:tcPr>
          <w:p w14:paraId="1AD00DC8" w14:textId="77777777" w:rsidR="006D64CE" w:rsidRPr="00F82814" w:rsidRDefault="006D64CE" w:rsidP="00F82814">
            <w:pP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g</w:t>
            </w:r>
          </w:p>
        </w:tc>
        <w:tc>
          <w:tcPr>
            <w:tcW w:w="6877" w:type="dxa"/>
          </w:tcPr>
          <w:p w14:paraId="3AAD8427" w14:textId="77777777" w:rsidR="006D64CE" w:rsidRPr="00F82814" w:rsidRDefault="006D64CE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Cat’s or dog’s scratch cannot transmit disease to human. </w:t>
            </w:r>
          </w:p>
        </w:tc>
        <w:tc>
          <w:tcPr>
            <w:tcW w:w="1508" w:type="dxa"/>
          </w:tcPr>
          <w:p w14:paraId="2DB3A57C" w14:textId="0AF6CD61" w:rsidR="006D64CE" w:rsidRPr="00F82814" w:rsidRDefault="006D64CE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</w:t>
            </w:r>
            <w:r w:rsidR="00F82814">
              <w:rPr>
                <w:rFonts w:ascii="Arial" w:eastAsia="Arial" w:hAnsi="Arial" w:cs="Arial"/>
                <w:color w:val="333333"/>
                <w:sz w:val="20"/>
                <w:szCs w:val="20"/>
              </w:rPr>
              <w:t>702</w:t>
            </w:r>
          </w:p>
        </w:tc>
      </w:tr>
      <w:tr w:rsidR="006D64CE" w14:paraId="77264882" w14:textId="77777777" w:rsidTr="00BE6534">
        <w:tc>
          <w:tcPr>
            <w:tcW w:w="631" w:type="dxa"/>
          </w:tcPr>
          <w:p w14:paraId="3B027936" w14:textId="77777777" w:rsidR="006D64CE" w:rsidRPr="00F82814" w:rsidRDefault="006D64CE" w:rsidP="00F82814">
            <w:pP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h</w:t>
            </w:r>
          </w:p>
        </w:tc>
        <w:tc>
          <w:tcPr>
            <w:tcW w:w="6877" w:type="dxa"/>
          </w:tcPr>
          <w:p w14:paraId="68F0D838" w14:textId="77777777" w:rsidR="006D64CE" w:rsidRPr="00F82814" w:rsidRDefault="006D64CE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Individuals are at risk of contracting an animal's disease if they do not wash their hands after cleaning the pet’s waste.</w:t>
            </w:r>
          </w:p>
        </w:tc>
        <w:tc>
          <w:tcPr>
            <w:tcW w:w="1508" w:type="dxa"/>
          </w:tcPr>
          <w:p w14:paraId="7AA3C0BF" w14:textId="32B46D53" w:rsidR="006D64CE" w:rsidRPr="00F82814" w:rsidRDefault="00F82814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0.688</w:t>
            </w:r>
          </w:p>
        </w:tc>
      </w:tr>
      <w:tr w:rsidR="006D64CE" w14:paraId="358DB66B" w14:textId="77777777" w:rsidTr="00BE6534">
        <w:tc>
          <w:tcPr>
            <w:tcW w:w="631" w:type="dxa"/>
          </w:tcPr>
          <w:p w14:paraId="12B89D70" w14:textId="77777777" w:rsidR="006D64CE" w:rsidRPr="00F82814" w:rsidRDefault="006D64CE" w:rsidP="00F82814">
            <w:pP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i</w:t>
            </w:r>
          </w:p>
        </w:tc>
        <w:tc>
          <w:tcPr>
            <w:tcW w:w="6877" w:type="dxa"/>
          </w:tcPr>
          <w:p w14:paraId="4F7C8F0E" w14:textId="77777777" w:rsidR="006D64CE" w:rsidRPr="00F82814" w:rsidRDefault="006D64CE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If bitten by a dog or a cat, the wound should be washed with soap and running water for at least 15 minutes. </w:t>
            </w:r>
          </w:p>
        </w:tc>
        <w:tc>
          <w:tcPr>
            <w:tcW w:w="1508" w:type="dxa"/>
          </w:tcPr>
          <w:p w14:paraId="7888DCDB" w14:textId="0C0D33EE" w:rsidR="006D64CE" w:rsidRPr="00F82814" w:rsidRDefault="006D64CE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8</w:t>
            </w:r>
            <w:r w:rsidR="00F82814">
              <w:rPr>
                <w:rFonts w:ascii="Arial" w:eastAsia="Arial" w:hAnsi="Arial" w:cs="Arial"/>
                <w:color w:val="333333"/>
                <w:sz w:val="20"/>
                <w:szCs w:val="20"/>
              </w:rPr>
              <w:t>7</w:t>
            </w:r>
          </w:p>
        </w:tc>
      </w:tr>
      <w:tr w:rsidR="006D64CE" w14:paraId="3BFF8DF0" w14:textId="77777777" w:rsidTr="00BE6534">
        <w:tc>
          <w:tcPr>
            <w:tcW w:w="631" w:type="dxa"/>
          </w:tcPr>
          <w:p w14:paraId="189C0043" w14:textId="77777777" w:rsidR="006D64CE" w:rsidRPr="00F82814" w:rsidRDefault="006D64CE" w:rsidP="00F82814">
            <w:pP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j</w:t>
            </w:r>
          </w:p>
        </w:tc>
        <w:tc>
          <w:tcPr>
            <w:tcW w:w="6877" w:type="dxa"/>
          </w:tcPr>
          <w:p w14:paraId="33C2D891" w14:textId="77777777" w:rsidR="006D64CE" w:rsidRPr="00F82814" w:rsidRDefault="006D64CE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Tetanus booster shot is one of the treatments given for animal bites.</w:t>
            </w:r>
          </w:p>
        </w:tc>
        <w:tc>
          <w:tcPr>
            <w:tcW w:w="1508" w:type="dxa"/>
          </w:tcPr>
          <w:p w14:paraId="54FAFE6D" w14:textId="04B8962C" w:rsidR="006D64CE" w:rsidRPr="00F82814" w:rsidRDefault="006D64CE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</w:t>
            </w:r>
            <w:r w:rsidR="00F82814">
              <w:rPr>
                <w:rFonts w:ascii="Arial" w:eastAsia="Arial" w:hAnsi="Arial" w:cs="Arial"/>
                <w:color w:val="333333"/>
                <w:sz w:val="20"/>
                <w:szCs w:val="20"/>
              </w:rPr>
              <w:t>84</w:t>
            </w:r>
          </w:p>
        </w:tc>
      </w:tr>
      <w:tr w:rsidR="006D64CE" w14:paraId="419658CC" w14:textId="77777777" w:rsidTr="00BE6534">
        <w:tc>
          <w:tcPr>
            <w:tcW w:w="631" w:type="dxa"/>
          </w:tcPr>
          <w:p w14:paraId="55F51112" w14:textId="77777777" w:rsidR="006D64CE" w:rsidRPr="00F82814" w:rsidRDefault="006D64CE" w:rsidP="00F82814">
            <w:pP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k</w:t>
            </w:r>
          </w:p>
        </w:tc>
        <w:tc>
          <w:tcPr>
            <w:tcW w:w="6877" w:type="dxa"/>
          </w:tcPr>
          <w:p w14:paraId="359CB40F" w14:textId="2495BDCD" w:rsidR="006D64CE" w:rsidRPr="00F82814" w:rsidRDefault="006D64CE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 xml:space="preserve">Vaccination for dogs </w:t>
            </w:r>
            <w:r w:rsidR="00F82814"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 xml:space="preserve">or cats </w:t>
            </w: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serves as a protection from disease.</w:t>
            </w:r>
          </w:p>
        </w:tc>
        <w:tc>
          <w:tcPr>
            <w:tcW w:w="1508" w:type="dxa"/>
          </w:tcPr>
          <w:p w14:paraId="57B47917" w14:textId="1052DE37" w:rsidR="006D64CE" w:rsidRPr="00F82814" w:rsidRDefault="006D64CE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</w:t>
            </w:r>
            <w:r w:rsidR="00144320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6</w:t>
            </w: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9</w:t>
            </w:r>
          </w:p>
        </w:tc>
      </w:tr>
      <w:tr w:rsidR="006D64CE" w14:paraId="3763A7C1" w14:textId="77777777" w:rsidTr="00BE6534">
        <w:tc>
          <w:tcPr>
            <w:tcW w:w="631" w:type="dxa"/>
          </w:tcPr>
          <w:p w14:paraId="3FD96419" w14:textId="77777777" w:rsidR="006D64CE" w:rsidRPr="00F82814" w:rsidRDefault="006D64CE" w:rsidP="00F82814">
            <w:pP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l</w:t>
            </w:r>
          </w:p>
        </w:tc>
        <w:tc>
          <w:tcPr>
            <w:tcW w:w="6877" w:type="dxa"/>
          </w:tcPr>
          <w:p w14:paraId="11E1F2B2" w14:textId="49EA8389" w:rsidR="006D64CE" w:rsidRPr="00F82814" w:rsidRDefault="006D64CE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Prompt treatment at a clinic or hospital is necessa</w:t>
            </w:r>
            <w:r w:rsidR="00201A6E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ry if bitten by dog or cat.</w:t>
            </w:r>
          </w:p>
        </w:tc>
        <w:tc>
          <w:tcPr>
            <w:tcW w:w="1508" w:type="dxa"/>
          </w:tcPr>
          <w:p w14:paraId="24284173" w14:textId="2C7AA91C" w:rsidR="006D64CE" w:rsidRPr="00F82814" w:rsidRDefault="006D64CE" w:rsidP="00F8281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</w:t>
            </w:r>
            <w:r w:rsidR="00144320">
              <w:rPr>
                <w:rFonts w:ascii="Arial" w:eastAsia="Arial" w:hAnsi="Arial" w:cs="Arial"/>
                <w:color w:val="333333"/>
                <w:sz w:val="20"/>
                <w:szCs w:val="20"/>
              </w:rPr>
              <w:t>83</w:t>
            </w:r>
          </w:p>
        </w:tc>
      </w:tr>
      <w:tr w:rsidR="006D64CE" w14:paraId="273CB730" w14:textId="77777777" w:rsidTr="00BE6534">
        <w:tc>
          <w:tcPr>
            <w:tcW w:w="631" w:type="dxa"/>
          </w:tcPr>
          <w:p w14:paraId="05275BD4" w14:textId="77777777" w:rsidR="006D64CE" w:rsidRPr="00F82814" w:rsidRDefault="006D64CE" w:rsidP="00F82814">
            <w:pP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m</w:t>
            </w:r>
          </w:p>
        </w:tc>
        <w:tc>
          <w:tcPr>
            <w:tcW w:w="6877" w:type="dxa"/>
          </w:tcPr>
          <w:p w14:paraId="51FA76C8" w14:textId="77777777" w:rsidR="006D64CE" w:rsidRPr="00F82814" w:rsidRDefault="006D64CE" w:rsidP="0017546D">
            <w:pPr>
              <w:spacing w:line="360" w:lineRule="auto"/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Malaysia does not have a specific law that protects animal welfare.</w:t>
            </w:r>
          </w:p>
        </w:tc>
        <w:tc>
          <w:tcPr>
            <w:tcW w:w="1508" w:type="dxa"/>
          </w:tcPr>
          <w:p w14:paraId="10ABBB4A" w14:textId="53047E98" w:rsidR="006D64CE" w:rsidRPr="00F82814" w:rsidRDefault="006D64CE" w:rsidP="00F82814">
            <w:pPr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</w:t>
            </w:r>
            <w:r w:rsidR="00144320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97</w:t>
            </w:r>
          </w:p>
        </w:tc>
      </w:tr>
      <w:tr w:rsidR="00F82814" w14:paraId="053ED837" w14:textId="77777777" w:rsidTr="00BE6534">
        <w:tc>
          <w:tcPr>
            <w:tcW w:w="631" w:type="dxa"/>
          </w:tcPr>
          <w:p w14:paraId="14FC86E9" w14:textId="2466799C" w:rsidR="00F82814" w:rsidRPr="00F82814" w:rsidRDefault="00F82814" w:rsidP="00F82814">
            <w:pP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A1n</w:t>
            </w:r>
          </w:p>
        </w:tc>
        <w:tc>
          <w:tcPr>
            <w:tcW w:w="6877" w:type="dxa"/>
          </w:tcPr>
          <w:p w14:paraId="36D0636D" w14:textId="26CD0C16" w:rsidR="00F82814" w:rsidRPr="00F82814" w:rsidRDefault="00F82814" w:rsidP="0017546D">
            <w:pPr>
              <w:spacing w:line="360" w:lineRule="auto"/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 w:rsidRPr="00F82814">
              <w:rPr>
                <w:rFonts w:ascii="Arial" w:hAnsi="Arial"/>
                <w:bCs/>
                <w:sz w:val="20"/>
                <w:szCs w:val="20"/>
              </w:rPr>
              <w:t>Individuals who mistreat and abuse animals may be subjected to imprisonment and / or fine.</w:t>
            </w:r>
          </w:p>
        </w:tc>
        <w:tc>
          <w:tcPr>
            <w:tcW w:w="1508" w:type="dxa"/>
          </w:tcPr>
          <w:p w14:paraId="73830AB6" w14:textId="18CE9530" w:rsidR="00F82814" w:rsidRPr="00F82814" w:rsidRDefault="00144320" w:rsidP="00F82814">
            <w:pPr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0.698</w:t>
            </w:r>
          </w:p>
        </w:tc>
      </w:tr>
    </w:tbl>
    <w:p w14:paraId="5F4C73D8" w14:textId="77777777" w:rsidR="000A2246" w:rsidRDefault="000A2246">
      <w:pPr>
        <w:spacing w:before="280" w:after="280" w:line="240" w:lineRule="auto"/>
        <w:rPr>
          <w:sz w:val="20"/>
          <w:szCs w:val="20"/>
        </w:rPr>
      </w:pPr>
      <w:bookmarkStart w:id="0" w:name="_GoBack"/>
      <w:bookmarkEnd w:id="0"/>
    </w:p>
    <w:tbl>
      <w:tblPr>
        <w:tblStyle w:val="3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BE6534" w14:paraId="6BF02870" w14:textId="77777777" w:rsidTr="00BE6534">
        <w:tc>
          <w:tcPr>
            <w:tcW w:w="4508" w:type="dxa"/>
            <w:shd w:val="clear" w:color="auto" w:fill="000000" w:themeFill="text1"/>
          </w:tcPr>
          <w:p w14:paraId="4B3E9949" w14:textId="1D23950E" w:rsidR="00BE6534" w:rsidRDefault="00F460BC" w:rsidP="0017546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tem numbers</w:t>
            </w:r>
          </w:p>
        </w:tc>
        <w:tc>
          <w:tcPr>
            <w:tcW w:w="4508" w:type="dxa"/>
            <w:shd w:val="clear" w:color="auto" w:fill="000000" w:themeFill="text1"/>
          </w:tcPr>
          <w:p w14:paraId="3B8B595D" w14:textId="392779BE" w:rsidR="00BE6534" w:rsidRDefault="00BE6534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tem Description</w:t>
            </w:r>
          </w:p>
        </w:tc>
      </w:tr>
      <w:tr w:rsidR="000A2246" w14:paraId="50C3411B" w14:textId="77777777" w:rsidTr="00BE6534">
        <w:tc>
          <w:tcPr>
            <w:tcW w:w="4508" w:type="dxa"/>
            <w:shd w:val="clear" w:color="auto" w:fill="BFBFBF" w:themeFill="background1" w:themeFillShade="BF"/>
          </w:tcPr>
          <w:p w14:paraId="13050348" w14:textId="5F4CA5F1" w:rsidR="000A2246" w:rsidRDefault="00477C5B" w:rsidP="0017546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1</w:t>
            </w:r>
            <w:r w:rsidR="00F82814">
              <w:rPr>
                <w:rFonts w:ascii="Arial" w:eastAsia="Arial" w:hAnsi="Arial" w:cs="Arial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– A1c</w:t>
            </w:r>
          </w:p>
        </w:tc>
        <w:tc>
          <w:tcPr>
            <w:tcW w:w="4508" w:type="dxa"/>
          </w:tcPr>
          <w:p w14:paraId="425BA484" w14:textId="77777777" w:rsidR="000A2246" w:rsidRDefault="00477C5B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ease</w:t>
            </w:r>
          </w:p>
        </w:tc>
      </w:tr>
      <w:tr w:rsidR="000A2246" w14:paraId="38582F2F" w14:textId="77777777" w:rsidTr="00BE6534">
        <w:tc>
          <w:tcPr>
            <w:tcW w:w="4508" w:type="dxa"/>
            <w:shd w:val="clear" w:color="auto" w:fill="BFBFBF" w:themeFill="background1" w:themeFillShade="BF"/>
          </w:tcPr>
          <w:p w14:paraId="6DA58AE3" w14:textId="77777777" w:rsidR="000A2246" w:rsidRDefault="00477C5B" w:rsidP="0017546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1d</w:t>
            </w:r>
          </w:p>
        </w:tc>
        <w:tc>
          <w:tcPr>
            <w:tcW w:w="4508" w:type="dxa"/>
          </w:tcPr>
          <w:p w14:paraId="02CE1DC1" w14:textId="77777777" w:rsidR="000A2246" w:rsidRDefault="00477C5B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gns and symptoms</w:t>
            </w:r>
          </w:p>
        </w:tc>
      </w:tr>
      <w:tr w:rsidR="000A2246" w14:paraId="7DBF08B0" w14:textId="77777777" w:rsidTr="00BE6534">
        <w:tc>
          <w:tcPr>
            <w:tcW w:w="4508" w:type="dxa"/>
            <w:shd w:val="clear" w:color="auto" w:fill="BFBFBF" w:themeFill="background1" w:themeFillShade="BF"/>
          </w:tcPr>
          <w:p w14:paraId="2A16EF27" w14:textId="77777777" w:rsidR="000A2246" w:rsidRDefault="00477C5B" w:rsidP="0017546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1e &amp; A1h</w:t>
            </w:r>
          </w:p>
        </w:tc>
        <w:tc>
          <w:tcPr>
            <w:tcW w:w="4508" w:type="dxa"/>
          </w:tcPr>
          <w:p w14:paraId="4CE163D0" w14:textId="77777777" w:rsidR="000A2246" w:rsidRDefault="00477C5B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factor</w:t>
            </w:r>
          </w:p>
        </w:tc>
      </w:tr>
      <w:tr w:rsidR="000A2246" w14:paraId="79E6C29B" w14:textId="77777777" w:rsidTr="00BE6534">
        <w:tc>
          <w:tcPr>
            <w:tcW w:w="4508" w:type="dxa"/>
            <w:shd w:val="clear" w:color="auto" w:fill="BFBFBF" w:themeFill="background1" w:themeFillShade="BF"/>
          </w:tcPr>
          <w:p w14:paraId="24BD37E2" w14:textId="77777777" w:rsidR="000A2246" w:rsidRDefault="00477C5B" w:rsidP="0017546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1f – A1g</w:t>
            </w:r>
          </w:p>
        </w:tc>
        <w:tc>
          <w:tcPr>
            <w:tcW w:w="4508" w:type="dxa"/>
          </w:tcPr>
          <w:p w14:paraId="0A159AF8" w14:textId="77777777" w:rsidR="000A2246" w:rsidRDefault="00477C5B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des of transmission</w:t>
            </w:r>
          </w:p>
        </w:tc>
      </w:tr>
      <w:tr w:rsidR="000A2246" w14:paraId="3CA0063F" w14:textId="77777777" w:rsidTr="00BE6534">
        <w:tc>
          <w:tcPr>
            <w:tcW w:w="4508" w:type="dxa"/>
            <w:shd w:val="clear" w:color="auto" w:fill="BFBFBF" w:themeFill="background1" w:themeFillShade="BF"/>
          </w:tcPr>
          <w:p w14:paraId="24C49C16" w14:textId="77777777" w:rsidR="000A2246" w:rsidRDefault="00477C5B" w:rsidP="0017546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1i – A1l</w:t>
            </w:r>
          </w:p>
        </w:tc>
        <w:tc>
          <w:tcPr>
            <w:tcW w:w="4508" w:type="dxa"/>
          </w:tcPr>
          <w:p w14:paraId="25A4C180" w14:textId="5E3ADB5A" w:rsidR="000A2246" w:rsidRDefault="008B0C3A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ventive Measures</w:t>
            </w:r>
          </w:p>
        </w:tc>
      </w:tr>
      <w:tr w:rsidR="000A2246" w14:paraId="2478EA27" w14:textId="77777777" w:rsidTr="00BE6534">
        <w:tc>
          <w:tcPr>
            <w:tcW w:w="4508" w:type="dxa"/>
            <w:shd w:val="clear" w:color="auto" w:fill="BFBFBF" w:themeFill="background1" w:themeFillShade="BF"/>
          </w:tcPr>
          <w:p w14:paraId="621C61F2" w14:textId="77777777" w:rsidR="000A2246" w:rsidRDefault="00477C5B" w:rsidP="0017546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1m – A1n</w:t>
            </w:r>
          </w:p>
        </w:tc>
        <w:tc>
          <w:tcPr>
            <w:tcW w:w="4508" w:type="dxa"/>
          </w:tcPr>
          <w:p w14:paraId="75E6708E" w14:textId="77777777" w:rsidR="000A2246" w:rsidRDefault="00477C5B" w:rsidP="0017546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imal welfare</w:t>
            </w:r>
          </w:p>
        </w:tc>
      </w:tr>
    </w:tbl>
    <w:p w14:paraId="4DBBA9AB" w14:textId="77777777" w:rsidR="000A2246" w:rsidRDefault="000A2246">
      <w:pPr>
        <w:rPr>
          <w:sz w:val="20"/>
          <w:szCs w:val="20"/>
        </w:rPr>
      </w:pPr>
    </w:p>
    <w:p w14:paraId="3368D43F" w14:textId="77777777" w:rsidR="000A2246" w:rsidRDefault="000A2246">
      <w:pPr>
        <w:rPr>
          <w:sz w:val="20"/>
          <w:szCs w:val="20"/>
        </w:rPr>
      </w:pPr>
    </w:p>
    <w:p w14:paraId="57A34788" w14:textId="77777777" w:rsidR="000A2246" w:rsidRDefault="000A2246">
      <w:pPr>
        <w:jc w:val="both"/>
        <w:rPr>
          <w:rFonts w:ascii="Arial" w:eastAsia="Arial" w:hAnsi="Arial" w:cs="Arial"/>
          <w:color w:val="333333"/>
          <w:sz w:val="20"/>
          <w:szCs w:val="20"/>
          <w:highlight w:val="white"/>
        </w:rPr>
      </w:pPr>
    </w:p>
    <w:p w14:paraId="2DFC13A9" w14:textId="77777777" w:rsidR="000A2246" w:rsidRDefault="000A2246">
      <w:pPr>
        <w:jc w:val="both"/>
        <w:rPr>
          <w:rFonts w:ascii="Arial" w:eastAsia="Arial" w:hAnsi="Arial" w:cs="Arial"/>
          <w:color w:val="333333"/>
          <w:sz w:val="20"/>
          <w:szCs w:val="20"/>
          <w:highlight w:val="white"/>
        </w:rPr>
      </w:pPr>
    </w:p>
    <w:p w14:paraId="3A8AF969" w14:textId="77777777" w:rsidR="000A2246" w:rsidRDefault="000A2246">
      <w:pPr>
        <w:jc w:val="both"/>
        <w:rPr>
          <w:rFonts w:ascii="Arial" w:eastAsia="Arial" w:hAnsi="Arial" w:cs="Arial"/>
          <w:color w:val="333333"/>
          <w:sz w:val="20"/>
          <w:szCs w:val="20"/>
          <w:highlight w:val="white"/>
        </w:rPr>
      </w:pPr>
    </w:p>
    <w:p w14:paraId="008F01C6" w14:textId="31EF9E3D" w:rsidR="000A2246" w:rsidRDefault="000A2246">
      <w:pPr>
        <w:jc w:val="both"/>
        <w:rPr>
          <w:rFonts w:ascii="Arial" w:eastAsia="Arial" w:hAnsi="Arial" w:cs="Arial"/>
          <w:color w:val="333333"/>
          <w:sz w:val="20"/>
          <w:szCs w:val="20"/>
          <w:highlight w:val="white"/>
        </w:rPr>
      </w:pPr>
    </w:p>
    <w:p w14:paraId="50965038" w14:textId="319047D1" w:rsidR="004D6CA8" w:rsidRDefault="004D6CA8">
      <w:pPr>
        <w:jc w:val="both"/>
        <w:rPr>
          <w:rFonts w:ascii="Arial" w:eastAsia="Arial" w:hAnsi="Arial" w:cs="Arial"/>
          <w:color w:val="333333"/>
          <w:sz w:val="20"/>
          <w:szCs w:val="20"/>
          <w:highlight w:val="white"/>
        </w:rPr>
      </w:pPr>
    </w:p>
    <w:p w14:paraId="071FDDBE" w14:textId="77777777" w:rsidR="004D6CA8" w:rsidRDefault="004D6CA8">
      <w:pPr>
        <w:jc w:val="both"/>
        <w:rPr>
          <w:rFonts w:ascii="Arial" w:eastAsia="Arial" w:hAnsi="Arial" w:cs="Arial"/>
          <w:color w:val="333333"/>
          <w:sz w:val="20"/>
          <w:szCs w:val="20"/>
          <w:highlight w:val="white"/>
        </w:rPr>
      </w:pPr>
    </w:p>
    <w:p w14:paraId="0943A721" w14:textId="77777777" w:rsidR="000A2246" w:rsidRDefault="000A2246">
      <w:pPr>
        <w:jc w:val="both"/>
        <w:rPr>
          <w:rFonts w:ascii="Arial" w:eastAsia="Arial" w:hAnsi="Arial" w:cs="Arial"/>
          <w:color w:val="333333"/>
          <w:sz w:val="20"/>
          <w:szCs w:val="20"/>
          <w:highlight w:val="white"/>
        </w:rPr>
      </w:pPr>
    </w:p>
    <w:p w14:paraId="6196D515" w14:textId="77777777" w:rsidR="000A2246" w:rsidRDefault="000A2246">
      <w:pPr>
        <w:jc w:val="both"/>
        <w:rPr>
          <w:rFonts w:ascii="Arial" w:eastAsia="Arial" w:hAnsi="Arial" w:cs="Arial"/>
          <w:color w:val="333333"/>
          <w:sz w:val="20"/>
          <w:szCs w:val="20"/>
          <w:highlight w:val="white"/>
        </w:rPr>
      </w:pPr>
    </w:p>
    <w:sectPr w:rsidR="000A2246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CC7A4" w14:textId="77777777" w:rsidR="002A5790" w:rsidRDefault="002A5790">
      <w:pPr>
        <w:spacing w:after="0" w:line="240" w:lineRule="auto"/>
      </w:pPr>
      <w:r>
        <w:separator/>
      </w:r>
    </w:p>
  </w:endnote>
  <w:endnote w:type="continuationSeparator" w:id="0">
    <w:p w14:paraId="7FEE12ED" w14:textId="77777777" w:rsidR="002A5790" w:rsidRDefault="002A5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945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2F961" w14:textId="5842B17D" w:rsidR="004C7C29" w:rsidRDefault="004C7C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1A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8854BF" w14:textId="0BF2EB21" w:rsidR="004C7C29" w:rsidRDefault="004C7C29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294FC" w14:textId="77777777" w:rsidR="002A5790" w:rsidRDefault="002A5790">
      <w:pPr>
        <w:spacing w:after="0" w:line="240" w:lineRule="auto"/>
      </w:pPr>
      <w:r>
        <w:separator/>
      </w:r>
    </w:p>
  </w:footnote>
  <w:footnote w:type="continuationSeparator" w:id="0">
    <w:p w14:paraId="47E474D8" w14:textId="77777777" w:rsidR="002A5790" w:rsidRDefault="002A57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136A3"/>
    <w:multiLevelType w:val="hybridMultilevel"/>
    <w:tmpl w:val="FB92DA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9A793E"/>
    <w:multiLevelType w:val="hybridMultilevel"/>
    <w:tmpl w:val="AF12CD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A974D2"/>
    <w:multiLevelType w:val="hybridMultilevel"/>
    <w:tmpl w:val="F68AA4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CF6EE0"/>
    <w:multiLevelType w:val="hybridMultilevel"/>
    <w:tmpl w:val="23FE3D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B766D4"/>
    <w:multiLevelType w:val="hybridMultilevel"/>
    <w:tmpl w:val="A808BBAC"/>
    <w:lvl w:ilvl="0" w:tplc="BC1028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886A20"/>
    <w:multiLevelType w:val="hybridMultilevel"/>
    <w:tmpl w:val="53CC34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310307"/>
    <w:multiLevelType w:val="hybridMultilevel"/>
    <w:tmpl w:val="069AA0D6"/>
    <w:lvl w:ilvl="0" w:tplc="143EFC8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FE95B96"/>
    <w:multiLevelType w:val="hybridMultilevel"/>
    <w:tmpl w:val="23FE3D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1E5143B"/>
    <w:multiLevelType w:val="hybridMultilevel"/>
    <w:tmpl w:val="7B2CCF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DB5A48"/>
    <w:multiLevelType w:val="hybridMultilevel"/>
    <w:tmpl w:val="AF12CD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2C6877"/>
    <w:multiLevelType w:val="hybridMultilevel"/>
    <w:tmpl w:val="23FE3D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B3A70E9"/>
    <w:multiLevelType w:val="hybridMultilevel"/>
    <w:tmpl w:val="D7D81C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2F32AF"/>
    <w:multiLevelType w:val="hybridMultilevel"/>
    <w:tmpl w:val="FA3A15D4"/>
    <w:lvl w:ilvl="0" w:tplc="577C8D36">
      <w:start w:val="1"/>
      <w:numFmt w:val="decimal"/>
      <w:lvlText w:val="%1."/>
      <w:lvlJc w:val="left"/>
      <w:pPr>
        <w:ind w:left="-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4" w:hanging="360"/>
      </w:pPr>
    </w:lvl>
    <w:lvl w:ilvl="2" w:tplc="0409001B" w:tentative="1">
      <w:start w:val="1"/>
      <w:numFmt w:val="lowerRoman"/>
      <w:lvlText w:val="%3."/>
      <w:lvlJc w:val="right"/>
      <w:pPr>
        <w:ind w:left="1004" w:hanging="180"/>
      </w:pPr>
    </w:lvl>
    <w:lvl w:ilvl="3" w:tplc="0409000F" w:tentative="1">
      <w:start w:val="1"/>
      <w:numFmt w:val="decimal"/>
      <w:lvlText w:val="%4."/>
      <w:lvlJc w:val="left"/>
      <w:pPr>
        <w:ind w:left="1724" w:hanging="360"/>
      </w:pPr>
    </w:lvl>
    <w:lvl w:ilvl="4" w:tplc="04090019" w:tentative="1">
      <w:start w:val="1"/>
      <w:numFmt w:val="lowerLetter"/>
      <w:lvlText w:val="%5."/>
      <w:lvlJc w:val="left"/>
      <w:pPr>
        <w:ind w:left="2444" w:hanging="360"/>
      </w:pPr>
    </w:lvl>
    <w:lvl w:ilvl="5" w:tplc="0409001B" w:tentative="1">
      <w:start w:val="1"/>
      <w:numFmt w:val="lowerRoman"/>
      <w:lvlText w:val="%6."/>
      <w:lvlJc w:val="right"/>
      <w:pPr>
        <w:ind w:left="3164" w:hanging="180"/>
      </w:pPr>
    </w:lvl>
    <w:lvl w:ilvl="6" w:tplc="0409000F" w:tentative="1">
      <w:start w:val="1"/>
      <w:numFmt w:val="decimal"/>
      <w:lvlText w:val="%7."/>
      <w:lvlJc w:val="left"/>
      <w:pPr>
        <w:ind w:left="3884" w:hanging="360"/>
      </w:pPr>
    </w:lvl>
    <w:lvl w:ilvl="7" w:tplc="04090019" w:tentative="1">
      <w:start w:val="1"/>
      <w:numFmt w:val="lowerLetter"/>
      <w:lvlText w:val="%8."/>
      <w:lvlJc w:val="left"/>
      <w:pPr>
        <w:ind w:left="4604" w:hanging="360"/>
      </w:pPr>
    </w:lvl>
    <w:lvl w:ilvl="8" w:tplc="0409001B" w:tentative="1">
      <w:start w:val="1"/>
      <w:numFmt w:val="lowerRoman"/>
      <w:lvlText w:val="%9."/>
      <w:lvlJc w:val="right"/>
      <w:pPr>
        <w:ind w:left="5324" w:hanging="180"/>
      </w:p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1"/>
  </w:num>
  <w:num w:numId="5">
    <w:abstractNumId w:val="3"/>
  </w:num>
  <w:num w:numId="6">
    <w:abstractNumId w:val="5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4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246"/>
    <w:rsid w:val="00010D44"/>
    <w:rsid w:val="000256C1"/>
    <w:rsid w:val="0006484F"/>
    <w:rsid w:val="000A2246"/>
    <w:rsid w:val="000B5556"/>
    <w:rsid w:val="000C2B8B"/>
    <w:rsid w:val="000D0947"/>
    <w:rsid w:val="000D1109"/>
    <w:rsid w:val="00112A91"/>
    <w:rsid w:val="0011430A"/>
    <w:rsid w:val="0013398D"/>
    <w:rsid w:val="00140F7E"/>
    <w:rsid w:val="00144320"/>
    <w:rsid w:val="001622E0"/>
    <w:rsid w:val="00165061"/>
    <w:rsid w:val="00166204"/>
    <w:rsid w:val="0017546D"/>
    <w:rsid w:val="00181500"/>
    <w:rsid w:val="001A3350"/>
    <w:rsid w:val="001B2C51"/>
    <w:rsid w:val="001C4C2F"/>
    <w:rsid w:val="00201A6E"/>
    <w:rsid w:val="00215375"/>
    <w:rsid w:val="00233F60"/>
    <w:rsid w:val="00236F6E"/>
    <w:rsid w:val="00237E3F"/>
    <w:rsid w:val="00240371"/>
    <w:rsid w:val="00244DA5"/>
    <w:rsid w:val="0027324A"/>
    <w:rsid w:val="002A5790"/>
    <w:rsid w:val="002B4A72"/>
    <w:rsid w:val="002C3E17"/>
    <w:rsid w:val="00303017"/>
    <w:rsid w:val="00307E77"/>
    <w:rsid w:val="00332BB6"/>
    <w:rsid w:val="003373DC"/>
    <w:rsid w:val="00340D4D"/>
    <w:rsid w:val="0035178C"/>
    <w:rsid w:val="003C18FC"/>
    <w:rsid w:val="003E51D1"/>
    <w:rsid w:val="003F365F"/>
    <w:rsid w:val="003F7928"/>
    <w:rsid w:val="00403355"/>
    <w:rsid w:val="004275A9"/>
    <w:rsid w:val="004322B2"/>
    <w:rsid w:val="00447114"/>
    <w:rsid w:val="004632A6"/>
    <w:rsid w:val="004757FB"/>
    <w:rsid w:val="00477C5B"/>
    <w:rsid w:val="00483691"/>
    <w:rsid w:val="004853BE"/>
    <w:rsid w:val="00497FCD"/>
    <w:rsid w:val="004A0E4B"/>
    <w:rsid w:val="004B4E78"/>
    <w:rsid w:val="004B73EB"/>
    <w:rsid w:val="004C7C29"/>
    <w:rsid w:val="004D5DF8"/>
    <w:rsid w:val="004D6CA8"/>
    <w:rsid w:val="004E65BC"/>
    <w:rsid w:val="00554650"/>
    <w:rsid w:val="00575A90"/>
    <w:rsid w:val="005D0F4E"/>
    <w:rsid w:val="00614B92"/>
    <w:rsid w:val="006259CA"/>
    <w:rsid w:val="0064562E"/>
    <w:rsid w:val="00696467"/>
    <w:rsid w:val="006A23A8"/>
    <w:rsid w:val="006B1668"/>
    <w:rsid w:val="006B29D9"/>
    <w:rsid w:val="006B6295"/>
    <w:rsid w:val="006D392B"/>
    <w:rsid w:val="006D64CE"/>
    <w:rsid w:val="006E6125"/>
    <w:rsid w:val="00705381"/>
    <w:rsid w:val="0079607C"/>
    <w:rsid w:val="007A4F7F"/>
    <w:rsid w:val="007A6B27"/>
    <w:rsid w:val="007B5BD9"/>
    <w:rsid w:val="007E1C89"/>
    <w:rsid w:val="007F0850"/>
    <w:rsid w:val="00814C4E"/>
    <w:rsid w:val="00823264"/>
    <w:rsid w:val="00823659"/>
    <w:rsid w:val="008426A0"/>
    <w:rsid w:val="00846F13"/>
    <w:rsid w:val="00856727"/>
    <w:rsid w:val="00880374"/>
    <w:rsid w:val="008A04AF"/>
    <w:rsid w:val="008A7862"/>
    <w:rsid w:val="008B0C04"/>
    <w:rsid w:val="008B0C3A"/>
    <w:rsid w:val="008B3065"/>
    <w:rsid w:val="008B4F9F"/>
    <w:rsid w:val="008D2077"/>
    <w:rsid w:val="008E4DD3"/>
    <w:rsid w:val="0094714F"/>
    <w:rsid w:val="009549A6"/>
    <w:rsid w:val="009671A2"/>
    <w:rsid w:val="009773BF"/>
    <w:rsid w:val="009E55E0"/>
    <w:rsid w:val="00A01447"/>
    <w:rsid w:val="00A43654"/>
    <w:rsid w:val="00A45FD7"/>
    <w:rsid w:val="00A53711"/>
    <w:rsid w:val="00A56886"/>
    <w:rsid w:val="00A60B41"/>
    <w:rsid w:val="00AC0B39"/>
    <w:rsid w:val="00AD46A8"/>
    <w:rsid w:val="00AF54F4"/>
    <w:rsid w:val="00B31920"/>
    <w:rsid w:val="00B85593"/>
    <w:rsid w:val="00B90877"/>
    <w:rsid w:val="00BD13B6"/>
    <w:rsid w:val="00BD54C6"/>
    <w:rsid w:val="00BE6534"/>
    <w:rsid w:val="00C06F11"/>
    <w:rsid w:val="00CC21BC"/>
    <w:rsid w:val="00CC4B2B"/>
    <w:rsid w:val="00CD7FF8"/>
    <w:rsid w:val="00CF37FB"/>
    <w:rsid w:val="00D013A7"/>
    <w:rsid w:val="00D262C4"/>
    <w:rsid w:val="00D26898"/>
    <w:rsid w:val="00D27279"/>
    <w:rsid w:val="00D3295D"/>
    <w:rsid w:val="00D64A7F"/>
    <w:rsid w:val="00D75E20"/>
    <w:rsid w:val="00D91D6D"/>
    <w:rsid w:val="00D92EF6"/>
    <w:rsid w:val="00D96DD7"/>
    <w:rsid w:val="00DC0E16"/>
    <w:rsid w:val="00E149F0"/>
    <w:rsid w:val="00E53420"/>
    <w:rsid w:val="00E759BA"/>
    <w:rsid w:val="00EC7268"/>
    <w:rsid w:val="00F10CA9"/>
    <w:rsid w:val="00F13B9A"/>
    <w:rsid w:val="00F14178"/>
    <w:rsid w:val="00F2313C"/>
    <w:rsid w:val="00F35D11"/>
    <w:rsid w:val="00F43C75"/>
    <w:rsid w:val="00F43CA2"/>
    <w:rsid w:val="00F460BC"/>
    <w:rsid w:val="00F46669"/>
    <w:rsid w:val="00F82814"/>
    <w:rsid w:val="00F85E50"/>
    <w:rsid w:val="00FA4358"/>
    <w:rsid w:val="00FA7F73"/>
    <w:rsid w:val="00FB2690"/>
    <w:rsid w:val="00FE04BD"/>
    <w:rsid w:val="00FF232B"/>
    <w:rsid w:val="00FF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AC5AA"/>
  <w15:docId w15:val="{0E7D5308-4F7E-3D43-8551-23ABA1EF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55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9305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3406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06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40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220C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0C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C7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7559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87559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CA5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311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0A3B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3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32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6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F13"/>
  </w:style>
  <w:style w:type="paragraph" w:styleId="Footer">
    <w:name w:val="footer"/>
    <w:basedOn w:val="Normal"/>
    <w:link w:val="FooterChar"/>
    <w:uiPriority w:val="99"/>
    <w:unhideWhenUsed/>
    <w:rsid w:val="00846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F13"/>
  </w:style>
  <w:style w:type="character" w:styleId="CommentReference">
    <w:name w:val="annotation reference"/>
    <w:basedOn w:val="DefaultParagraphFont"/>
    <w:uiPriority w:val="99"/>
    <w:semiHidden/>
    <w:unhideWhenUsed/>
    <w:rsid w:val="00A43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654"/>
    <w:rPr>
      <w:b/>
      <w:bCs/>
      <w:sz w:val="20"/>
      <w:szCs w:val="20"/>
    </w:rPr>
  </w:style>
  <w:style w:type="table" w:styleId="ListTable2">
    <w:name w:val="List Table 2"/>
    <w:basedOn w:val="TableNormal"/>
    <w:uiPriority w:val="47"/>
    <w:rsid w:val="00BE653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JxGloERGthUyKJaqHOLdEBYAiQ==">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9E744A3-BBB6-FE4D-B9DC-91D699992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ong Sui Mien</dc:creator>
  <cp:keywords/>
  <dc:description/>
  <cp:lastModifiedBy>Zabri</cp:lastModifiedBy>
  <cp:revision>8</cp:revision>
  <cp:lastPrinted>2020-08-19T03:29:00Z</cp:lastPrinted>
  <dcterms:created xsi:type="dcterms:W3CDTF">2020-08-20T12:47:00Z</dcterms:created>
  <dcterms:modified xsi:type="dcterms:W3CDTF">2021-05-16T06:59:00Z</dcterms:modified>
</cp:coreProperties>
</file>